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5018C" w14:textId="53C76DFD" w:rsidR="00B766BB" w:rsidRDefault="00C42866">
      <w:r>
        <w:rPr>
          <w:rFonts w:ascii="Arial" w:hAnsi="Arial" w:cs="Arial"/>
          <w:b/>
          <w:sz w:val="20"/>
          <w:szCs w:val="20"/>
        </w:rPr>
        <w:t>S8</w:t>
      </w:r>
      <w:bookmarkStart w:id="0" w:name="_GoBack"/>
      <w:bookmarkEnd w:id="0"/>
      <w:r w:rsidR="00B766BB">
        <w:rPr>
          <w:rFonts w:ascii="Arial" w:hAnsi="Arial" w:cs="Arial"/>
          <w:b/>
          <w:sz w:val="20"/>
          <w:szCs w:val="20"/>
        </w:rPr>
        <w:t xml:space="preserve"> Table:</w:t>
      </w:r>
      <w:r w:rsidR="00B766BB">
        <w:rPr>
          <w:rFonts w:ascii="Arial" w:hAnsi="Arial" w:cs="Arial"/>
          <w:sz w:val="20"/>
          <w:szCs w:val="20"/>
        </w:rPr>
        <w:t xml:space="preserve"> Defect repair data for studies evaluating therapies based on vibration or motion (2 therapies, 2 studies)</w:t>
      </w:r>
    </w:p>
    <w:p w14:paraId="72C92808" w14:textId="77777777" w:rsidR="00B766BB" w:rsidRDefault="00B766BB"/>
    <w:tbl>
      <w:tblPr>
        <w:tblStyle w:val="TableGrid"/>
        <w:tblW w:w="14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2095"/>
        <w:gridCol w:w="1094"/>
        <w:gridCol w:w="1276"/>
        <w:gridCol w:w="6662"/>
        <w:gridCol w:w="1790"/>
      </w:tblGrid>
      <w:tr w:rsidR="0038480B" w:rsidRPr="00165735" w14:paraId="32A734AA" w14:textId="1B63AB5D" w:rsidTr="000E73B1">
        <w:trPr>
          <w:trHeight w:val="962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08C76" w14:textId="77777777" w:rsidR="0038480B" w:rsidRPr="00165735" w:rsidRDefault="0038480B" w:rsidP="003848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735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99005" w14:textId="77777777" w:rsidR="0038480B" w:rsidRPr="00165735" w:rsidRDefault="0038480B" w:rsidP="0038480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735">
              <w:rPr>
                <w:rFonts w:ascii="Arial" w:hAnsi="Arial" w:cs="Arial"/>
                <w:b/>
                <w:sz w:val="20"/>
                <w:szCs w:val="20"/>
              </w:rPr>
              <w:t>Therapy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9937B" w14:textId="6EE73BB3" w:rsidR="0038480B" w:rsidRPr="00165735" w:rsidRDefault="0038480B" w:rsidP="0038480B">
            <w:pPr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0E16D" w14:textId="6256ED39" w:rsidR="0038480B" w:rsidRPr="00165735" w:rsidRDefault="0038480B" w:rsidP="0038480B">
            <w:pPr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imum length of survival</w:t>
            </w:r>
            <w:r w:rsidR="000E73B1">
              <w:rPr>
                <w:rFonts w:ascii="Arial" w:hAnsi="Arial" w:cs="Arial"/>
                <w:b/>
                <w:sz w:val="20"/>
                <w:szCs w:val="20"/>
              </w:rPr>
              <w:t xml:space="preserve"> (days)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761A3" w14:textId="2BDBE2DC" w:rsidR="0038480B" w:rsidRPr="00165735" w:rsidRDefault="0038480B" w:rsidP="0038480B">
            <w:pPr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735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1DAD6" w14:textId="3015AD87" w:rsidR="0038480B" w:rsidRPr="00165735" w:rsidRDefault="0038480B" w:rsidP="0038480B">
            <w:pPr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all effect</w:t>
            </w:r>
          </w:p>
        </w:tc>
      </w:tr>
      <w:tr w:rsidR="0038480B" w:rsidRPr="00165735" w14:paraId="74958B06" w14:textId="588EACA7" w:rsidTr="000E73B1">
        <w:trPr>
          <w:trHeight w:val="1128"/>
        </w:trPr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7F3ECAE0" w14:textId="389A05F0" w:rsidR="0038480B" w:rsidRPr="00165735" w:rsidRDefault="0038480B" w:rsidP="00415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735">
              <w:rPr>
                <w:rFonts w:ascii="Arial" w:hAnsi="Arial" w:cs="Arial"/>
                <w:sz w:val="20"/>
                <w:szCs w:val="20"/>
              </w:rPr>
              <w:t>He 2017</w:t>
            </w:r>
            <w:r w:rsidR="00E945B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4155FB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e&lt;/Author&gt;&lt;RecNum&gt;40&lt;/RecNum&gt;&lt;DisplayText&gt;[1]&lt;/DisplayText&gt;&lt;record&gt;&lt;rec-number&gt;40&lt;/rec-number&gt;&lt;foreign-keys&gt;&lt;key app="EN" db-id="t5waw59wj9rvther5v8vtaf1t5ewtrees5at" timestamp="1502405567"&gt;40&lt;/key&gt;&lt;/foreign-keys&gt;&lt;ref-type name="Journal Article"&gt;17&lt;/ref-type&gt;&lt;contributors&gt;&lt;authors&gt;&lt;author&gt;He, S.&lt;/author&gt;&lt;author&gt;Zhao, W.&lt;/author&gt;&lt;author&gt;Zhang, L.&lt;/author&gt;&lt;author&gt;Mi, L.&lt;/author&gt;&lt;author&gt;Du, G.&lt;/author&gt;&lt;author&gt;Sun, C.&lt;/author&gt;&lt;author&gt;Sun, X.&lt;/author&gt;&lt;/authors&gt;&lt;/contributors&gt;&lt;auth-address&gt;(He, Zhao, Zhang, Mi, Du, Sun, Sun) Department of Orthopedics, Second Affiliated Hospital, Dalian Medical University, Dalian, Liaoning Province 116031, China&lt;/auth-address&gt;&lt;titles&gt;&lt;title&gt;Low-frequency vibration treatment of bone marrow stromal cells induces bone repair in vivo&lt;/title&gt;&lt;secondary-title&gt;Iranian Journal of Basic Medical Sciences. 20 (1) (pp 23-28), 2017. Date of Publication: Janaury 2017.&lt;/secondary-title&gt;&lt;/titles&gt;&lt;periodical&gt;&lt;full-title&gt;Iranian Journal of Basic Medical Sciences. 20 (1) (pp 23-28), 2017. Date of Publication: Janaury 2017.&lt;/full-title&gt;&lt;/periodical&gt;&lt;dates&gt;&lt;/dates&gt;&lt;accession-num&gt;613969184&lt;/accession-num&gt;&lt;urls&gt;&lt;related-urls&gt;&lt;url&gt;http://ovidsp.ovid.com/ovidweb.cgi?T=JS&amp;amp;CSC=Y&amp;amp;NEWS=N&amp;amp;PAGE=fulltext&amp;amp;D=emed18b&amp;amp;AN=613969184&lt;/url&gt;&lt;url&gt;http://sfxeu07.hosted.exlibrisgroup.com/bham?sid=OVID:embase&amp;amp;id=pmid:&amp;amp;id=doi:10.22038%2Fijbms.2017.8088&amp;amp;issn=2008-3866&amp;amp;isbn=&amp;amp;volume=20&amp;amp;issue=1&amp;amp;spage=23&amp;amp;pages=23-28&amp;amp;date=2017&amp;amp;title=Iranian+Journal+of+Basic+Medical+Sciences&amp;amp;atitle=Low-frequency+vibration+treatment+of+bone+marrow+stromal+cells+induces+bone+repair+in+vivo&amp;amp;aulast=He&amp;amp;pid=%3Cauthor%3EHe+S.%3C%2Fauthor%3E%3CAN%3E613969184%3C%2FAN%3E%3CDT%3EJournal%3A+Article%3C%2FDT%3E&lt;/url&gt;&lt;/related-urls&gt;&lt;/urls&gt;&lt;/record&gt;&lt;/Cite&gt;&lt;/EndNote&gt;</w:instrText>
            </w:r>
            <w:r w:rsidR="00E945B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155FB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="00E945B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95" w:type="dxa"/>
            <w:tcBorders>
              <w:top w:val="single" w:sz="4" w:space="0" w:color="auto"/>
            </w:tcBorders>
            <w:vAlign w:val="center"/>
          </w:tcPr>
          <w:p w14:paraId="26F9FFE8" w14:textId="77777777" w:rsidR="0038480B" w:rsidRPr="00165735" w:rsidRDefault="0038480B" w:rsidP="003848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735">
              <w:rPr>
                <w:rFonts w:ascii="Arial" w:hAnsi="Arial" w:cs="Arial"/>
                <w:sz w:val="20"/>
                <w:szCs w:val="20"/>
              </w:rPr>
              <w:t>Low frequency vibration + bone marrow stromal cells (BMSCs)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621EBEEA" w14:textId="4B1F74A6" w:rsidR="0038480B" w:rsidRPr="00165735" w:rsidRDefault="0038480B" w:rsidP="0038480B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bbi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59DB7C" w14:textId="4D495E48" w:rsidR="0038480B" w:rsidRPr="00165735" w:rsidRDefault="0038480B" w:rsidP="0038480B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4B0E89F2" w14:textId="670D471A" w:rsidR="0038480B" w:rsidRPr="00165735" w:rsidRDefault="0038480B" w:rsidP="0038480B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w frequency vibrations ideally at 50 Hz promote the differentiation of BMSCs into osteoblasts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center"/>
          </w:tcPr>
          <w:p w14:paraId="74826A24" w14:textId="2404AFA8" w:rsidR="0038480B" w:rsidRPr="00165735" w:rsidRDefault="0038480B" w:rsidP="0038480B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?</w:t>
            </w:r>
          </w:p>
        </w:tc>
      </w:tr>
      <w:tr w:rsidR="0038480B" w:rsidRPr="00165735" w14:paraId="66FD3CE3" w14:textId="5AB0A437" w:rsidTr="000E73B1">
        <w:trPr>
          <w:trHeight w:val="698"/>
        </w:trPr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52DC7043" w14:textId="6E912C24" w:rsidR="0038480B" w:rsidRPr="00165735" w:rsidRDefault="0038480B" w:rsidP="004155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735">
              <w:rPr>
                <w:rFonts w:ascii="Arial" w:hAnsi="Arial" w:cs="Arial"/>
                <w:sz w:val="20"/>
                <w:szCs w:val="20"/>
              </w:rPr>
              <w:t>Puhar 2016</w:t>
            </w:r>
            <w:r w:rsidR="00E945B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hhcjwvQXV0aG9yPjxSZWNOdW0+NzY8L1JlY051bT48
RGlzcGxheVRleHQ+WzJdPC9EaXNwbGF5VGV4dD48cmVjb3JkPjxyZWMtbnVtYmVyPjc2PC9yZWMt
bnVtYmVyPjxmb3JlaWduLWtleXM+PGtleSBhcHA9IkVOIiBkYi1pZD0idDV3YXc1OXdqOXJ2dGhl
cjV2OHZ0YWYxdDVld3RyZWVzNWF0IiB0aW1lc3RhbXA9IjE1MDI0MDU1NjgiPjc2PC9rZXk+PC9m
b3JlaWduLWtleXM+PHJlZi10eXBlIG5hbWU9IkpvdXJuYWwgQXJ0aWNsZSI+MTc8L3JlZi10eXBl
Pjxjb250cmlidXRvcnM+PGF1dGhvcnM+PGF1dGhvcj5QdWhhciwgSS48L2F1dGhvcj48YXV0aG9y
Pk1hLCBMLjwvYXV0aG9yPjxhdXRob3I+U3VsZWltZW5vdmEsIEQuPC9hdXRob3I+PGF1dGhvcj5D
aHJvbm9wb3Vsb3MsIFYuPC9hdXRob3I+PGF1dGhvcj5NYXR0aGVvcywgTi48L2F1dGhvcj48L2F1
dGhvcnM+PC9jb250cmlidXRvcnM+PGF1dGgtYWRkcmVzcz5QdWhhciwgSXZhbi4gRGVwYXJ0bWVu
dCBvZiBQZXJpb2RvbnRvbG9neSwgU2Nob29sIG9mIERlbnRhbCBNZWRpY2luZSwgVW5pdmVyc2l0
eSBvZiBaYWdyZWIsIFphZ3JlYiwgQ3JvYXRpYS4mI3hEO1B1aGFyLCBJdmFuLiBJbXBsYW50IERl
bnRpc3RyeSwgRmFjdWx0eSBvZiBEZW50aXN0cnksIFRoZSBVbml2ZXJzaXR5IG9mIEhvbmcgS29u
ZywgSG9uZyBLb25nLCBDaGluYS4mI3hEO01hLCBMaS4gSW1wbGFudCBEZW50aXN0cnksIEZhY3Vs
dHkgb2YgRGVudGlzdHJ5LCBUaGUgVW5pdmVyc2l0eSBvZiBIb25nIEtvbmcsIEhvbmcgS29uZywg
Q2hpbmEuJiN4RDtTdWxlaW1lbm92YSwgRGluYS4gSW1wbGFudCBEZW50aXN0cnksIEZhY3VsdHkg
b2YgRGVudGlzdHJ5LCBUaGUgVW5pdmVyc2l0eSBvZiBIb25nIEtvbmcsIEhvbmcgS29uZywgQ2hp
bmEuJiN4RDtDaHJvbm9wb3Vsb3MsIFZhc2lsZWlvcy4gSW1wbGFudCBEZW50aXN0cnksIEZhY3Vs
dHkgb2YgRGVudGlzdHJ5LCBUaGUgVW5pdmVyc2l0eSBvZiBIb25nIEtvbmcsIEhvbmcgS29uZywg
Q2hpbmEuJiN4RDtNYXR0aGVvcywgTmlrb3MuIEltcGxhbnQgRGVudGlzdHJ5LCBGYWN1bHR5IG9m
IERlbnRpc3RyeSwgVGhlIFVuaXZlcnNpdHkgb2YgSG9uZyBLb25nLCBIb25nIEtvbmcsIENoaW5h
LiBuaWtvc0BtYXR0aGVvcy5uZXQuPC9hdXRoLWFkZHJlc3M+PHRpdGxlcz48dGl0bGU+VGhlIGVm
ZmVjdCBvZiBsb2NhbCBhcHBsaWNhdGlvbiBvZiBsb3ctbWFnbml0dWRlIGhpZ2gtZnJlcXVlbmN5
IHZpYnJhdGlvbiBvbiB0aGUgYm9uZSBoZWFsaW5nIG9mIHJhYmJpdCBjYWx2YXJpYWwgZGVmZWN0
cy1hIHBpbG90IHN0dWR5PC90aXRsZT48c2Vjb25kYXJ5LXRpdGxlPkpvdXJuYWwgb2YgT3J0aG9w
YWVkaWMgU3VyZ2VyeS4gMTEoMSk6MTU5LCAyMDE2IERlYyAwODwvc2Vjb25kYXJ5LXRpdGxlPjwv
dGl0bGVzPjxwZXJpb2RpY2FsPjxmdWxsLXRpdGxlPkpvdXJuYWwgb2YgT3J0aG9wYWVkaWMgU3Vy
Z2VyeS4gMTEoMSk6MTU5LCAyMDE2IERlYyAwODwvZnVsbC10aXRsZT48L3BlcmlvZGljYWw+PGRh
dGVzPjwvZGF0ZXM+PGFjY2Vzc2lvbi1udW0+Mjc5MzEyNjE8L2FjY2Vzc2lvbi1udW0+PHVybHM+
PHJlbGF0ZWQtdXJscz48dXJsPmh0dHA6Ly9vdmlkc3Aub3ZpZC5jb20vb3ZpZHdlYi5jZ2k/VD1K
UyZhbXA7Q1NDPVkmYW1wO05FV1M9TiZhbXA7UEFHRT1mdWxsdGV4dCZhbXA7RD1wcmVtJmFtcDtB
Tj0yNzkzMTI2MTwvdXJsPjx1cmw+aHR0cDovL3NmeGV1MDcuaG9zdGVkLmV4bGlicmlzZ3JvdXAu
Y29tL2JoYW0/c2lkPU9WSUQ6bWVkbGluZSZhbXA7aWQ9cG1pZDoyNzkzMTI2MSZhbXA7aWQ9ZG9p
OjEwLjExODYlMkZzMTMwMTgtMDE2LTA0OTQtNyZhbXA7aXNzbj0xNzQ5LTc5OVgmYW1wO2lzYm49
JmFtcDt2b2x1bWU9MTEmYW1wO2lzc3VlPTEmYW1wO3NwYWdlPTE1OSZhbXA7cGFnZXM9MTU5JmFt
cDtkYXRlPTIwMTYmYW1wO3RpdGxlPUpvdXJuYWwrb2YrT3J0aG9wYWVkaWMrU3VyZ2VyeSZhbXA7
YXRpdGxlPVRoZStlZmZlY3Qrb2YrbG9jYWwrYXBwbGljYXRpb24rb2YrbG93LW1hZ25pdHVkZSto
aWdoLWZyZXF1ZW5jeSt2aWJyYXRpb24rb24rdGhlK2JvbmUraGVhbGluZytvZityYWJiaXQrY2Fs
dmFyaWFsK2RlZmVjdHMtYStwaWxvdCtzdHVkeS4mYW1wO2F1bGFzdD1QdWhhciZhbXA7cGlkPSUz
Q2F1dGhvciUzRVB1aGFyK0klM0MlMkZhdXRob3IlM0UlM0NBTiUzRTI3OTMxMjYxJTNDJTJGQU4l
M0UlM0NEVCUzRUpvdXJuYWwrQXJ0aWNsZSUzQyUyRkRUJTNFPC91cmw+PC9yZWxhdGVkLXVybHM+
PC91cmxzPjwvcmVjb3JkPjwvQ2l0ZT48L0VuZE5vdGU+AG==
</w:fldData>
              </w:fldChar>
            </w:r>
            <w:r w:rsidR="004155FB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155FB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hhcjwvQXV0aG9yPjxSZWNOdW0+NzY8L1JlY051bT48
RGlzcGxheVRleHQ+WzJdPC9EaXNwbGF5VGV4dD48cmVjb3JkPjxyZWMtbnVtYmVyPjc2PC9yZWMt
bnVtYmVyPjxmb3JlaWduLWtleXM+PGtleSBhcHA9IkVOIiBkYi1pZD0idDV3YXc1OXdqOXJ2dGhl
cjV2OHZ0YWYxdDVld3RyZWVzNWF0IiB0aW1lc3RhbXA9IjE1MDI0MDU1NjgiPjc2PC9rZXk+PC9m
b3JlaWduLWtleXM+PHJlZi10eXBlIG5hbWU9IkpvdXJuYWwgQXJ0aWNsZSI+MTc8L3JlZi10eXBl
Pjxjb250cmlidXRvcnM+PGF1dGhvcnM+PGF1dGhvcj5QdWhhciwgSS48L2F1dGhvcj48YXV0aG9y
Pk1hLCBMLjwvYXV0aG9yPjxhdXRob3I+U3VsZWltZW5vdmEsIEQuPC9hdXRob3I+PGF1dGhvcj5D
aHJvbm9wb3Vsb3MsIFYuPC9hdXRob3I+PGF1dGhvcj5NYXR0aGVvcywgTi48L2F1dGhvcj48L2F1
dGhvcnM+PC9jb250cmlidXRvcnM+PGF1dGgtYWRkcmVzcz5QdWhhciwgSXZhbi4gRGVwYXJ0bWVu
dCBvZiBQZXJpb2RvbnRvbG9neSwgU2Nob29sIG9mIERlbnRhbCBNZWRpY2luZSwgVW5pdmVyc2l0
eSBvZiBaYWdyZWIsIFphZ3JlYiwgQ3JvYXRpYS4mI3hEO1B1aGFyLCBJdmFuLiBJbXBsYW50IERl
bnRpc3RyeSwgRmFjdWx0eSBvZiBEZW50aXN0cnksIFRoZSBVbml2ZXJzaXR5IG9mIEhvbmcgS29u
ZywgSG9uZyBLb25nLCBDaGluYS4mI3hEO01hLCBMaS4gSW1wbGFudCBEZW50aXN0cnksIEZhY3Vs
dHkgb2YgRGVudGlzdHJ5LCBUaGUgVW5pdmVyc2l0eSBvZiBIb25nIEtvbmcsIEhvbmcgS29uZywg
Q2hpbmEuJiN4RDtTdWxlaW1lbm92YSwgRGluYS4gSW1wbGFudCBEZW50aXN0cnksIEZhY3VsdHkg
b2YgRGVudGlzdHJ5LCBUaGUgVW5pdmVyc2l0eSBvZiBIb25nIEtvbmcsIEhvbmcgS29uZywgQ2hp
bmEuJiN4RDtDaHJvbm9wb3Vsb3MsIFZhc2lsZWlvcy4gSW1wbGFudCBEZW50aXN0cnksIEZhY3Vs
dHkgb2YgRGVudGlzdHJ5LCBUaGUgVW5pdmVyc2l0eSBvZiBIb25nIEtvbmcsIEhvbmcgS29uZywg
Q2hpbmEuJiN4RDtNYXR0aGVvcywgTmlrb3MuIEltcGxhbnQgRGVudGlzdHJ5LCBGYWN1bHR5IG9m
IERlbnRpc3RyeSwgVGhlIFVuaXZlcnNpdHkgb2YgSG9uZyBLb25nLCBIb25nIEtvbmcsIENoaW5h
LiBuaWtvc0BtYXR0aGVvcy5uZXQuPC9hdXRoLWFkZHJlc3M+PHRpdGxlcz48dGl0bGU+VGhlIGVm
ZmVjdCBvZiBsb2NhbCBhcHBsaWNhdGlvbiBvZiBsb3ctbWFnbml0dWRlIGhpZ2gtZnJlcXVlbmN5
IHZpYnJhdGlvbiBvbiB0aGUgYm9uZSBoZWFsaW5nIG9mIHJhYmJpdCBjYWx2YXJpYWwgZGVmZWN0
cy1hIHBpbG90IHN0dWR5PC90aXRsZT48c2Vjb25kYXJ5LXRpdGxlPkpvdXJuYWwgb2YgT3J0aG9w
YWVkaWMgU3VyZ2VyeS4gMTEoMSk6MTU5LCAyMDE2IERlYyAwODwvc2Vjb25kYXJ5LXRpdGxlPjwv
dGl0bGVzPjxwZXJpb2RpY2FsPjxmdWxsLXRpdGxlPkpvdXJuYWwgb2YgT3J0aG9wYWVkaWMgU3Vy
Z2VyeS4gMTEoMSk6MTU5LCAyMDE2IERlYyAwODwvZnVsbC10aXRsZT48L3BlcmlvZGljYWw+PGRh
dGVzPjwvZGF0ZXM+PGFjY2Vzc2lvbi1udW0+Mjc5MzEyNjE8L2FjY2Vzc2lvbi1udW0+PHVybHM+
PHJlbGF0ZWQtdXJscz48dXJsPmh0dHA6Ly9vdmlkc3Aub3ZpZC5jb20vb3ZpZHdlYi5jZ2k/VD1K
UyZhbXA7Q1NDPVkmYW1wO05FV1M9TiZhbXA7UEFHRT1mdWxsdGV4dCZhbXA7RD1wcmVtJmFtcDtB
Tj0yNzkzMTI2MTwvdXJsPjx1cmw+aHR0cDovL3NmeGV1MDcuaG9zdGVkLmV4bGlicmlzZ3JvdXAu
Y29tL2JoYW0/c2lkPU9WSUQ6bWVkbGluZSZhbXA7aWQ9cG1pZDoyNzkzMTI2MSZhbXA7aWQ9ZG9p
OjEwLjExODYlMkZzMTMwMTgtMDE2LTA0OTQtNyZhbXA7aXNzbj0xNzQ5LTc5OVgmYW1wO2lzYm49
JmFtcDt2b2x1bWU9MTEmYW1wO2lzc3VlPTEmYW1wO3NwYWdlPTE1OSZhbXA7cGFnZXM9MTU5JmFt
cDtkYXRlPTIwMTYmYW1wO3RpdGxlPUpvdXJuYWwrb2YrT3J0aG9wYWVkaWMrU3VyZ2VyeSZhbXA7
YXRpdGxlPVRoZStlZmZlY3Qrb2YrbG9jYWwrYXBwbGljYXRpb24rb2YrbG93LW1hZ25pdHVkZSto
aWdoLWZyZXF1ZW5jeSt2aWJyYXRpb24rb24rdGhlK2JvbmUraGVhbGluZytvZityYWJiaXQrY2Fs
dmFyaWFsK2RlZmVjdHMtYStwaWxvdCtzdHVkeS4mYW1wO2F1bGFzdD1QdWhhciZhbXA7cGlkPSUz
Q2F1dGhvciUzRVB1aGFyK0klM0MlMkZhdXRob3IlM0UlM0NBTiUzRTI3OTMxMjYxJTNDJTJGQU4l
M0UlM0NEVCUzRUpvdXJuYWwrQXJ0aWNsZSUzQyUyRkRUJTNFPC91cmw+PC9yZWxhdGVkLXVybHM+
PC91cmxzPjwvcmVjb3JkPjwvQ2l0ZT48L0VuZE5vdGU+AG==
</w:fldData>
              </w:fldChar>
            </w:r>
            <w:r w:rsidR="004155FB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155FB">
              <w:rPr>
                <w:rFonts w:ascii="Arial" w:hAnsi="Arial" w:cs="Arial"/>
                <w:sz w:val="20"/>
                <w:szCs w:val="20"/>
              </w:rPr>
            </w:r>
            <w:r w:rsidR="004155FB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E945B0">
              <w:rPr>
                <w:rFonts w:ascii="Arial" w:hAnsi="Arial" w:cs="Arial"/>
                <w:sz w:val="20"/>
                <w:szCs w:val="20"/>
              </w:rPr>
            </w:r>
            <w:r w:rsidR="00E945B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155FB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="00E945B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95" w:type="dxa"/>
            <w:tcBorders>
              <w:bottom w:val="single" w:sz="4" w:space="0" w:color="auto"/>
            </w:tcBorders>
            <w:vAlign w:val="center"/>
          </w:tcPr>
          <w:p w14:paraId="6DCB92FA" w14:textId="77777777" w:rsidR="0038480B" w:rsidRPr="00165735" w:rsidRDefault="0038480B" w:rsidP="003848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735">
              <w:rPr>
                <w:rFonts w:ascii="Arial" w:hAnsi="Arial" w:cs="Arial"/>
                <w:sz w:val="20"/>
                <w:szCs w:val="20"/>
              </w:rPr>
              <w:t>Low magnitude high-frequency vibration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D49E554" w14:textId="6F9E8893" w:rsidR="0038480B" w:rsidRPr="00165735" w:rsidRDefault="0038480B" w:rsidP="0038480B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bb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853E18B" w14:textId="2FEA5083" w:rsidR="0038480B" w:rsidRPr="00165735" w:rsidRDefault="0038480B" w:rsidP="0038480B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vAlign w:val="center"/>
          </w:tcPr>
          <w:p w14:paraId="283B7185" w14:textId="06181DCF" w:rsidR="0038480B" w:rsidRPr="00165735" w:rsidRDefault="0038480B" w:rsidP="0038480B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o significant difference between groups observed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vAlign w:val="center"/>
          </w:tcPr>
          <w:p w14:paraId="4598AAC5" w14:textId="62D37D05" w:rsidR="0038480B" w:rsidRPr="00165735" w:rsidRDefault="0038480B" w:rsidP="0038480B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=</w:t>
            </w:r>
          </w:p>
        </w:tc>
      </w:tr>
    </w:tbl>
    <w:p w14:paraId="3EAF1856" w14:textId="77777777" w:rsidR="0038480B" w:rsidRDefault="0038480B" w:rsidP="0038480B">
      <w:pPr>
        <w:rPr>
          <w:rFonts w:ascii="Arial" w:eastAsia="Times New Roman" w:hAnsi="Arial" w:cs="Arial"/>
          <w:color w:val="000000"/>
          <w:sz w:val="20"/>
          <w:szCs w:val="20"/>
          <w:lang w:eastAsia="en-US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US"/>
        </w:rPr>
        <w:t>= indicates no difference in bone formation rates between the therapeutic or control groups</w:t>
      </w:r>
    </w:p>
    <w:p w14:paraId="26D518E5" w14:textId="77777777" w:rsidR="0038480B" w:rsidRDefault="0038480B" w:rsidP="0038480B">
      <w:pPr>
        <w:rPr>
          <w:rFonts w:ascii="Arial" w:eastAsia="Times New Roman" w:hAnsi="Arial" w:cs="Arial"/>
          <w:color w:val="000000"/>
          <w:sz w:val="20"/>
          <w:szCs w:val="20"/>
          <w:lang w:eastAsia="en-US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US"/>
        </w:rPr>
        <w:t>? indicates results are unclear, and no effect size could be determined</w:t>
      </w:r>
    </w:p>
    <w:p w14:paraId="137A426F" w14:textId="77777777" w:rsidR="00790B56" w:rsidRDefault="00790B56"/>
    <w:p w14:paraId="521CF534" w14:textId="77777777" w:rsidR="00E945B0" w:rsidRDefault="00E945B0"/>
    <w:p w14:paraId="29E242F9" w14:textId="77777777" w:rsidR="00E945B0" w:rsidRDefault="00E945B0"/>
    <w:p w14:paraId="1D767B04" w14:textId="77777777" w:rsidR="004155FB" w:rsidRPr="004155FB" w:rsidRDefault="00E945B0" w:rsidP="004155FB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155FB" w:rsidRPr="004155FB">
        <w:rPr>
          <w:noProof/>
        </w:rPr>
        <w:t>1.</w:t>
      </w:r>
      <w:r w:rsidR="004155FB" w:rsidRPr="004155FB">
        <w:rPr>
          <w:noProof/>
        </w:rPr>
        <w:tab/>
        <w:t>He S, Zhao W, Zhang L, Mi L, Du G, Sun C, et al. Low-frequency vibration treatment of bone marrow stromal cells induces bone repair in vivo. Iranian Journal of Basic Medical Sciences 20 (1) (pp 23-28), 2017 Date of Publication: Janaury 2017. PubMed PMID: 613969184.</w:t>
      </w:r>
    </w:p>
    <w:p w14:paraId="0BFDDE9E" w14:textId="77777777" w:rsidR="004155FB" w:rsidRPr="004155FB" w:rsidRDefault="004155FB" w:rsidP="004155FB">
      <w:pPr>
        <w:pStyle w:val="EndNoteBibliography"/>
        <w:rPr>
          <w:noProof/>
        </w:rPr>
      </w:pPr>
      <w:r w:rsidRPr="004155FB">
        <w:rPr>
          <w:noProof/>
        </w:rPr>
        <w:t>2.</w:t>
      </w:r>
      <w:r w:rsidRPr="004155FB">
        <w:rPr>
          <w:noProof/>
        </w:rPr>
        <w:tab/>
        <w:t>Puhar I, Ma L, Suleimenova D, Chronopoulos V, Mattheos N. The effect of local application of low-magnitude high-frequency vibration on the bone healing of rabbit calvarial defects-a pilot study. Journal of Orthopaedic Surgery 11(1):159, 2016 Dec 08. PubMed PMID: 27931261.</w:t>
      </w:r>
    </w:p>
    <w:p w14:paraId="5094C66D" w14:textId="4C419BAB" w:rsidR="00C15D6A" w:rsidRDefault="00E945B0">
      <w:r>
        <w:fldChar w:fldCharType="end"/>
      </w:r>
    </w:p>
    <w:sectPr w:rsidR="00C15D6A" w:rsidSect="0035528D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3572A"/>
    <w:rsid w:val="00010353"/>
    <w:rsid w:val="000505F6"/>
    <w:rsid w:val="00067A9A"/>
    <w:rsid w:val="00093E85"/>
    <w:rsid w:val="000A208D"/>
    <w:rsid w:val="000B2666"/>
    <w:rsid w:val="000B570C"/>
    <w:rsid w:val="000E3ECB"/>
    <w:rsid w:val="000E73B1"/>
    <w:rsid w:val="000F332C"/>
    <w:rsid w:val="0015248B"/>
    <w:rsid w:val="00165735"/>
    <w:rsid w:val="001C370D"/>
    <w:rsid w:val="00207209"/>
    <w:rsid w:val="002277AD"/>
    <w:rsid w:val="002C52C0"/>
    <w:rsid w:val="002C702D"/>
    <w:rsid w:val="002F48A4"/>
    <w:rsid w:val="00310698"/>
    <w:rsid w:val="00333829"/>
    <w:rsid w:val="0035528D"/>
    <w:rsid w:val="00376AD8"/>
    <w:rsid w:val="0038480B"/>
    <w:rsid w:val="00384D7D"/>
    <w:rsid w:val="003C67CE"/>
    <w:rsid w:val="003F1F15"/>
    <w:rsid w:val="004155FB"/>
    <w:rsid w:val="004402E5"/>
    <w:rsid w:val="004473A2"/>
    <w:rsid w:val="004529E4"/>
    <w:rsid w:val="00464CBF"/>
    <w:rsid w:val="004A2AC4"/>
    <w:rsid w:val="004C23A8"/>
    <w:rsid w:val="004C68D2"/>
    <w:rsid w:val="004E76D2"/>
    <w:rsid w:val="004F0B44"/>
    <w:rsid w:val="00500E18"/>
    <w:rsid w:val="0056273E"/>
    <w:rsid w:val="00582A0B"/>
    <w:rsid w:val="005A3341"/>
    <w:rsid w:val="005C1025"/>
    <w:rsid w:val="006433D2"/>
    <w:rsid w:val="006452D3"/>
    <w:rsid w:val="00672404"/>
    <w:rsid w:val="0067280E"/>
    <w:rsid w:val="00684A3D"/>
    <w:rsid w:val="006A3455"/>
    <w:rsid w:val="006B029B"/>
    <w:rsid w:val="006D5715"/>
    <w:rsid w:val="006D6F5D"/>
    <w:rsid w:val="006E3A0B"/>
    <w:rsid w:val="006F1266"/>
    <w:rsid w:val="006F4D51"/>
    <w:rsid w:val="00700810"/>
    <w:rsid w:val="0071580D"/>
    <w:rsid w:val="007215C7"/>
    <w:rsid w:val="007241A3"/>
    <w:rsid w:val="00741FB5"/>
    <w:rsid w:val="00746545"/>
    <w:rsid w:val="00776EEE"/>
    <w:rsid w:val="00790B56"/>
    <w:rsid w:val="007F6F3A"/>
    <w:rsid w:val="00806991"/>
    <w:rsid w:val="008250A4"/>
    <w:rsid w:val="0083572A"/>
    <w:rsid w:val="00837361"/>
    <w:rsid w:val="008520E5"/>
    <w:rsid w:val="00877B57"/>
    <w:rsid w:val="00880406"/>
    <w:rsid w:val="008A29A5"/>
    <w:rsid w:val="008B37D9"/>
    <w:rsid w:val="008B5956"/>
    <w:rsid w:val="008D0D79"/>
    <w:rsid w:val="008E0011"/>
    <w:rsid w:val="008E0611"/>
    <w:rsid w:val="008F5DD4"/>
    <w:rsid w:val="0090349C"/>
    <w:rsid w:val="009168A7"/>
    <w:rsid w:val="00943C2E"/>
    <w:rsid w:val="00960ADC"/>
    <w:rsid w:val="0099547D"/>
    <w:rsid w:val="009A2628"/>
    <w:rsid w:val="009B4C6D"/>
    <w:rsid w:val="009C62E9"/>
    <w:rsid w:val="009E3FB8"/>
    <w:rsid w:val="00A306EF"/>
    <w:rsid w:val="00A43502"/>
    <w:rsid w:val="00A740E0"/>
    <w:rsid w:val="00A77D5D"/>
    <w:rsid w:val="00AA074A"/>
    <w:rsid w:val="00AE464A"/>
    <w:rsid w:val="00B048EE"/>
    <w:rsid w:val="00B07E29"/>
    <w:rsid w:val="00B1036F"/>
    <w:rsid w:val="00B272FB"/>
    <w:rsid w:val="00B357E6"/>
    <w:rsid w:val="00B54588"/>
    <w:rsid w:val="00B766BB"/>
    <w:rsid w:val="00B7779C"/>
    <w:rsid w:val="00B97A50"/>
    <w:rsid w:val="00BC613F"/>
    <w:rsid w:val="00BF58DE"/>
    <w:rsid w:val="00C15D6A"/>
    <w:rsid w:val="00C3121D"/>
    <w:rsid w:val="00C42866"/>
    <w:rsid w:val="00CD0FDF"/>
    <w:rsid w:val="00CD62BC"/>
    <w:rsid w:val="00D111C0"/>
    <w:rsid w:val="00D67798"/>
    <w:rsid w:val="00DA40FA"/>
    <w:rsid w:val="00DB0A4E"/>
    <w:rsid w:val="00DD39A3"/>
    <w:rsid w:val="00DF1E8D"/>
    <w:rsid w:val="00DF4D96"/>
    <w:rsid w:val="00E21AFE"/>
    <w:rsid w:val="00E24BFB"/>
    <w:rsid w:val="00E362AD"/>
    <w:rsid w:val="00E945B0"/>
    <w:rsid w:val="00E97859"/>
    <w:rsid w:val="00F04B13"/>
    <w:rsid w:val="00F35630"/>
    <w:rsid w:val="00FB70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EE2E10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357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83572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3572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790B5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90B56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5</Words>
  <Characters>2656</Characters>
  <Application>Microsoft Macintosh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 Bennett</dc:creator>
  <cp:keywords/>
  <dc:description/>
  <cp:lastModifiedBy>Pippa Bennett</cp:lastModifiedBy>
  <cp:revision>4</cp:revision>
  <cp:lastPrinted>2017-08-21T21:21:00Z</cp:lastPrinted>
  <dcterms:created xsi:type="dcterms:W3CDTF">2018-07-10T15:44:00Z</dcterms:created>
  <dcterms:modified xsi:type="dcterms:W3CDTF">2018-07-10T18:27:00Z</dcterms:modified>
</cp:coreProperties>
</file>